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1D6536" w14:textId="77777777" w:rsidR="007E1FD3" w:rsidRPr="002D78D6" w:rsidRDefault="007E1FD3" w:rsidP="007E1FD3">
      <w:pPr>
        <w:pStyle w:val="Title"/>
      </w:pPr>
      <w:bookmarkStart w:id="0" w:name="_Hlk137301108"/>
      <w:r w:rsidRPr="002D78D6">
        <w:t>Fine mapping and sequence analysis reveals a promising candidate gene encoding a novel NB-ARC domain derived from wild rice (</w:t>
      </w:r>
      <w:r w:rsidRPr="002D78D6">
        <w:rPr>
          <w:i/>
        </w:rPr>
        <w:t>Oryza officinalis</w:t>
      </w:r>
      <w:r w:rsidRPr="002D78D6">
        <w:t>) confers bacterial blight resistance</w:t>
      </w:r>
      <w:r w:rsidRPr="002D78D6" w:rsidDel="002D78D6">
        <w:rPr>
          <w:color w:val="222222"/>
          <w:shd w:val="clear" w:color="auto" w:fill="FFFFFF"/>
        </w:rPr>
        <w:t xml:space="preserve"> </w:t>
      </w:r>
    </w:p>
    <w:bookmarkEnd w:id="0"/>
    <w:p w14:paraId="6E315E06" w14:textId="77777777" w:rsidR="00E254FF" w:rsidRPr="006C54BB" w:rsidRDefault="00E254FF" w:rsidP="00E254FF">
      <w:pPr>
        <w:pStyle w:val="AuthorList"/>
        <w:jc w:val="both"/>
        <w:rPr>
          <w:highlight w:val="white"/>
        </w:rPr>
      </w:pPr>
      <w:r w:rsidRPr="006C54BB">
        <w:t>Pragya Sinha</w:t>
      </w:r>
      <w:r w:rsidRPr="006C54BB">
        <w:rPr>
          <w:vertAlign w:val="superscript"/>
        </w:rPr>
        <w:t>1</w:t>
      </w:r>
      <w:r w:rsidRPr="006C54BB">
        <w:t xml:space="preserve"> </w:t>
      </w:r>
      <w:r w:rsidRPr="006C54BB">
        <w:rPr>
          <w:vertAlign w:val="superscript"/>
        </w:rPr>
        <w:t>†</w:t>
      </w:r>
      <w:r w:rsidRPr="006C54BB">
        <w:t>, Dilip Kumar T</w:t>
      </w:r>
      <w:r w:rsidRPr="006C54BB">
        <w:rPr>
          <w:vertAlign w:val="superscript"/>
        </w:rPr>
        <w:t>1 †</w:t>
      </w:r>
      <w:r w:rsidRPr="006C54BB">
        <w:t>, Hajira Sk</w:t>
      </w:r>
      <w:r w:rsidRPr="006C54BB">
        <w:rPr>
          <w:vertAlign w:val="superscript"/>
        </w:rPr>
        <w:t>1</w:t>
      </w:r>
      <w:r w:rsidRPr="006C54BB">
        <w:t>, Manish Solanki</w:t>
      </w:r>
      <w:r w:rsidRPr="006C54BB">
        <w:rPr>
          <w:vertAlign w:val="superscript"/>
        </w:rPr>
        <w:t>1</w:t>
      </w:r>
      <w:r w:rsidRPr="006C54BB">
        <w:t>, CG Gokulan</w:t>
      </w:r>
      <w:r w:rsidRPr="006C54BB">
        <w:rPr>
          <w:vertAlign w:val="superscript"/>
        </w:rPr>
        <w:t>2</w:t>
      </w:r>
      <w:r w:rsidRPr="006C54BB">
        <w:t>, Ayyappa D</w:t>
      </w:r>
      <w:r w:rsidRPr="006C54BB">
        <w:rPr>
          <w:vertAlign w:val="superscript"/>
        </w:rPr>
        <w:t>1</w:t>
      </w:r>
      <w:r w:rsidRPr="006C54BB">
        <w:t>, Anila M</w:t>
      </w:r>
      <w:r w:rsidRPr="006C54BB">
        <w:rPr>
          <w:vertAlign w:val="superscript"/>
        </w:rPr>
        <w:t>1</w:t>
      </w:r>
      <w:r w:rsidRPr="006C54BB">
        <w:t>, Rekha G</w:t>
      </w:r>
      <w:r w:rsidRPr="006C54BB">
        <w:rPr>
          <w:vertAlign w:val="superscript"/>
        </w:rPr>
        <w:t>3</w:t>
      </w:r>
      <w:r w:rsidRPr="006C54BB">
        <w:t>, Punniakoti E</w:t>
      </w:r>
      <w:r w:rsidRPr="006C54BB">
        <w:rPr>
          <w:vertAlign w:val="superscript"/>
        </w:rPr>
        <w:t>1</w:t>
      </w:r>
      <w:r w:rsidRPr="006C54BB">
        <w:t>, Kousik MBVN</w:t>
      </w:r>
      <w:r w:rsidRPr="006C54BB">
        <w:rPr>
          <w:vertAlign w:val="superscript"/>
        </w:rPr>
        <w:t>1</w:t>
      </w:r>
      <w:r w:rsidRPr="006C54BB">
        <w:t>, Masthani SK</w:t>
      </w:r>
      <w:r w:rsidRPr="006C54BB">
        <w:rPr>
          <w:vertAlign w:val="superscript"/>
        </w:rPr>
        <w:t>1</w:t>
      </w:r>
      <w:r w:rsidRPr="006C54BB">
        <w:t>, Chaitra K</w:t>
      </w:r>
      <w:r w:rsidRPr="006C54BB">
        <w:rPr>
          <w:vertAlign w:val="superscript"/>
        </w:rPr>
        <w:t>1</w:t>
      </w:r>
      <w:r w:rsidRPr="006C54BB">
        <w:t xml:space="preserve">, </w:t>
      </w:r>
      <w:r w:rsidRPr="006C54BB">
        <w:rPr>
          <w:rFonts w:eastAsia="Times New Roman"/>
        </w:rPr>
        <w:t>Yugander A</w:t>
      </w:r>
      <w:r w:rsidRPr="006C54BB">
        <w:rPr>
          <w:rFonts w:eastAsia="Times New Roman"/>
          <w:vertAlign w:val="superscript"/>
        </w:rPr>
        <w:t>1,10</w:t>
      </w:r>
      <w:r w:rsidRPr="006C54BB">
        <w:t xml:space="preserve">, </w:t>
      </w:r>
      <w:r w:rsidRPr="006C54BB">
        <w:rPr>
          <w:highlight w:val="white"/>
        </w:rPr>
        <w:t>Laha GS</w:t>
      </w:r>
      <w:r w:rsidRPr="006C54BB">
        <w:rPr>
          <w:vertAlign w:val="superscript"/>
        </w:rPr>
        <w:t>1</w:t>
      </w:r>
      <w:r w:rsidRPr="006C54BB">
        <w:rPr>
          <w:highlight w:val="white"/>
        </w:rPr>
        <w:t>, Chirravuri N Neerja</w:t>
      </w:r>
      <w:r w:rsidRPr="006C54BB">
        <w:rPr>
          <w:highlight w:val="white"/>
          <w:vertAlign w:val="superscript"/>
        </w:rPr>
        <w:t>1</w:t>
      </w:r>
      <w:r w:rsidRPr="006C54BB">
        <w:rPr>
          <w:highlight w:val="white"/>
        </w:rPr>
        <w:t>, Hitendra Kumar Patel</w:t>
      </w:r>
      <w:r w:rsidRPr="006C54BB">
        <w:rPr>
          <w:highlight w:val="white"/>
          <w:vertAlign w:val="superscript"/>
        </w:rPr>
        <w:t>4</w:t>
      </w:r>
      <w:r w:rsidRPr="006C54BB">
        <w:rPr>
          <w:highlight w:val="white"/>
        </w:rPr>
        <w:t xml:space="preserve">, </w:t>
      </w:r>
      <w:r w:rsidRPr="006C54BB">
        <w:t>Irfan Ahmad Ghazi</w:t>
      </w:r>
      <w:r w:rsidRPr="006C54BB">
        <w:rPr>
          <w:vertAlign w:val="superscript"/>
        </w:rPr>
        <w:t>5</w:t>
      </w:r>
      <w:r w:rsidRPr="006C54BB">
        <w:t>, Sung-Ryul Kim</w:t>
      </w:r>
      <w:r w:rsidRPr="006C54BB">
        <w:rPr>
          <w:vertAlign w:val="superscript"/>
        </w:rPr>
        <w:t>6</w:t>
      </w:r>
      <w:r w:rsidRPr="006C54BB">
        <w:t>, Kshirod K. Jena</w:t>
      </w:r>
      <w:r w:rsidRPr="006C54BB">
        <w:rPr>
          <w:vertAlign w:val="superscript"/>
        </w:rPr>
        <w:t>7</w:t>
      </w:r>
      <w:r w:rsidRPr="006C54BB">
        <w:rPr>
          <w:highlight w:val="white"/>
        </w:rPr>
        <w:t>, H Surekha Rani</w:t>
      </w:r>
      <w:r w:rsidRPr="006C54BB">
        <w:rPr>
          <w:vertAlign w:val="superscript"/>
        </w:rPr>
        <w:t>8</w:t>
      </w:r>
      <w:r w:rsidRPr="006C54BB">
        <w:rPr>
          <w:highlight w:val="white"/>
        </w:rPr>
        <w:t>, Ricardo Oliva</w:t>
      </w:r>
      <w:r w:rsidRPr="006C54BB">
        <w:rPr>
          <w:vertAlign w:val="superscript"/>
        </w:rPr>
        <w:t>9</w:t>
      </w:r>
      <w:r w:rsidRPr="006C54BB">
        <w:t xml:space="preserve">, Satendra K </w:t>
      </w:r>
      <w:r w:rsidRPr="006C54BB">
        <w:rPr>
          <w:highlight w:val="white"/>
        </w:rPr>
        <w:t>Mangrauthia</w:t>
      </w:r>
      <w:r w:rsidRPr="006C54BB">
        <w:rPr>
          <w:vertAlign w:val="superscript"/>
        </w:rPr>
        <w:t>1</w:t>
      </w:r>
      <w:r w:rsidRPr="006C54BB">
        <w:t>*</w:t>
      </w:r>
      <w:r w:rsidRPr="006C54BB">
        <w:rPr>
          <w:highlight w:val="white"/>
        </w:rPr>
        <w:t>, and Sundaram RM</w:t>
      </w:r>
      <w:r w:rsidRPr="006C54BB">
        <w:rPr>
          <w:vertAlign w:val="superscript"/>
        </w:rPr>
        <w:t>1*</w:t>
      </w:r>
      <w:r w:rsidRPr="006C54BB">
        <w:t>.</w:t>
      </w:r>
    </w:p>
    <w:p w14:paraId="76F10902" w14:textId="77777777" w:rsidR="00E254FF" w:rsidRDefault="00E254FF" w:rsidP="00E254FF">
      <w:pPr>
        <w:rPr>
          <w:sz w:val="16"/>
        </w:rPr>
      </w:pPr>
      <w:r>
        <w:rPr>
          <w:vertAlign w:val="superscript"/>
        </w:rPr>
        <w:t>1</w:t>
      </w:r>
      <w:r>
        <w:t xml:space="preserve"> ICAR-Indian Institute of Rice Research, Rajendranagar, Hyderabad, India. </w:t>
      </w:r>
    </w:p>
    <w:p w14:paraId="17F3833F" w14:textId="77777777" w:rsidR="00E254FF" w:rsidRDefault="00E254FF" w:rsidP="00E254FF">
      <w:r>
        <w:rPr>
          <w:vertAlign w:val="superscript"/>
        </w:rPr>
        <w:t>2</w:t>
      </w:r>
      <w:r>
        <w:t xml:space="preserve"> CSIR-Centre for Cellular and Molecular Biology, Hyderabad, India. </w:t>
      </w:r>
    </w:p>
    <w:p w14:paraId="73FEC28D" w14:textId="77777777" w:rsidR="00E254FF" w:rsidRDefault="00E254FF" w:rsidP="00E254FF">
      <w:r>
        <w:rPr>
          <w:vertAlign w:val="superscript"/>
        </w:rPr>
        <w:t>3</w:t>
      </w:r>
      <w:r>
        <w:t xml:space="preserve"> Rallis India Limited, Seeds/Biotech R&amp;D Division, Bangalore, India. </w:t>
      </w:r>
    </w:p>
    <w:p w14:paraId="0F7AA40C" w14:textId="77777777" w:rsidR="00E254FF" w:rsidRDefault="00E254FF" w:rsidP="00E254FF">
      <w:r>
        <w:rPr>
          <w:vertAlign w:val="superscript"/>
        </w:rPr>
        <w:t>4</w:t>
      </w:r>
      <w:r>
        <w:t xml:space="preserve"> Academy of Scientific and Innovative Research (AcSIR), Ghaziabad, India</w:t>
      </w:r>
    </w:p>
    <w:p w14:paraId="6EF4078B" w14:textId="77777777" w:rsidR="00E254FF" w:rsidRDefault="00E254FF" w:rsidP="00E254FF">
      <w:r>
        <w:rPr>
          <w:vertAlign w:val="superscript"/>
        </w:rPr>
        <w:t>5</w:t>
      </w:r>
      <w:r>
        <w:t xml:space="preserve"> Department of Plant Sciences, School of Life Sciences, University of Hyderabad, Hyderabad, India</w:t>
      </w:r>
    </w:p>
    <w:p w14:paraId="22D25FA0" w14:textId="77777777" w:rsidR="00E254FF" w:rsidRDefault="00E254FF" w:rsidP="00E254FF">
      <w:r>
        <w:rPr>
          <w:vertAlign w:val="superscript"/>
        </w:rPr>
        <w:t>6</w:t>
      </w:r>
      <w:r>
        <w:t xml:space="preserve"> Rice Breeding Innovation Platform, International Rice Research Institute (IRRI), Los Banos, Philippines</w:t>
      </w:r>
    </w:p>
    <w:p w14:paraId="7BAB47FA" w14:textId="77777777" w:rsidR="00E254FF" w:rsidRDefault="00E254FF" w:rsidP="00E254FF">
      <w:r>
        <w:rPr>
          <w:vertAlign w:val="superscript"/>
        </w:rPr>
        <w:t>7</w:t>
      </w:r>
      <w:r>
        <w:t xml:space="preserve"> School of Biotechnology, KIIT University, Bhubaneswar 751024, Odisha, India</w:t>
      </w:r>
    </w:p>
    <w:p w14:paraId="74F52D44" w14:textId="77777777" w:rsidR="00E254FF" w:rsidRDefault="00E254FF" w:rsidP="00E254FF">
      <w:r>
        <w:rPr>
          <w:vertAlign w:val="superscript"/>
        </w:rPr>
        <w:t>8</w:t>
      </w:r>
      <w:r>
        <w:t xml:space="preserve"> Department of genetics, Osmania University</w:t>
      </w:r>
    </w:p>
    <w:p w14:paraId="7CD675D2" w14:textId="77777777" w:rsidR="00E254FF" w:rsidRDefault="00E254FF" w:rsidP="00E254FF">
      <w:r>
        <w:rPr>
          <w:vertAlign w:val="superscript"/>
        </w:rPr>
        <w:t>9</w:t>
      </w:r>
      <w:r>
        <w:t xml:space="preserve"> Safe and Sustainable Value Chain, World Vegetable Center</w:t>
      </w:r>
    </w:p>
    <w:p w14:paraId="4A72FDB0" w14:textId="77777777" w:rsidR="00E254FF" w:rsidRDefault="00E254FF" w:rsidP="00E254FF">
      <w:pPr>
        <w:rPr>
          <w:lang w:val="en-IN"/>
        </w:rPr>
      </w:pPr>
      <w:r>
        <w:rPr>
          <w:vertAlign w:val="superscript"/>
        </w:rPr>
        <w:t>10</w:t>
      </w:r>
      <w:r>
        <w:rPr>
          <w:vertAlign w:val="subscript"/>
          <w:lang w:val="en-IN"/>
        </w:rPr>
        <w:t xml:space="preserve"> </w:t>
      </w:r>
      <w:r>
        <w:rPr>
          <w:lang w:val="en-IN"/>
        </w:rPr>
        <w:t>Institute of Molecular Physiology, Heinrich Heine University, Universitätsstraße 1, 40225 Düsseldorf, Germany</w:t>
      </w:r>
    </w:p>
    <w:p w14:paraId="387B2147" w14:textId="77777777" w:rsidR="00E254FF" w:rsidRPr="006C54BB" w:rsidRDefault="00E254FF" w:rsidP="00E254FF"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Dr. R M Sundaram and Dr. Satendra K Mangrauthia.</w:t>
      </w:r>
      <w:r w:rsidRPr="00376CC5">
        <w:rPr>
          <w:rFonts w:cs="Times New Roman"/>
          <w:szCs w:val="24"/>
        </w:rPr>
        <w:br/>
      </w:r>
      <w:r>
        <w:t>rms_28@rediffmail.com, skmdrr@gmail.com.</w:t>
      </w:r>
    </w:p>
    <w:p w14:paraId="66B8808D" w14:textId="77777777" w:rsidR="00E254FF" w:rsidRPr="006C54BB" w:rsidRDefault="00E254FF" w:rsidP="00E254FF">
      <w:r>
        <w:t>† Equally Contributed.</w:t>
      </w:r>
    </w:p>
    <w:p w14:paraId="58F1AED1" w14:textId="40FD2D37" w:rsidR="00DE23E8" w:rsidRDefault="00DE23E8" w:rsidP="00654E8F">
      <w:pPr>
        <w:spacing w:before="240"/>
      </w:pPr>
    </w:p>
    <w:p w14:paraId="4BBC698D" w14:textId="162A2682" w:rsidR="00E254FF" w:rsidRDefault="00E254FF" w:rsidP="00654E8F">
      <w:pPr>
        <w:spacing w:before="240"/>
      </w:pPr>
    </w:p>
    <w:p w14:paraId="6A140C5C" w14:textId="46778754" w:rsidR="00E254FF" w:rsidRDefault="00E254FF" w:rsidP="00654E8F">
      <w:pPr>
        <w:spacing w:before="240"/>
      </w:pPr>
    </w:p>
    <w:p w14:paraId="728F7C40" w14:textId="31C08D29" w:rsidR="00E254FF" w:rsidRDefault="00E254FF" w:rsidP="00E254FF">
      <w:pPr>
        <w:pStyle w:val="Heading1"/>
      </w:pPr>
      <w:r w:rsidRPr="00E254FF">
        <w:lastRenderedPageBreak/>
        <w:t>Table 1: List of RT-Primer for expression analysis</w:t>
      </w:r>
    </w:p>
    <w:tbl>
      <w:tblPr>
        <w:tblW w:w="9767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482"/>
        <w:gridCol w:w="2908"/>
        <w:gridCol w:w="1701"/>
        <w:gridCol w:w="1621"/>
        <w:gridCol w:w="1005"/>
        <w:gridCol w:w="1050"/>
      </w:tblGrid>
      <w:tr w:rsidR="00E9272F" w:rsidRPr="00E254FF" w14:paraId="5FF91758" w14:textId="77777777" w:rsidTr="00E9272F">
        <w:trPr>
          <w:trHeight w:val="315"/>
        </w:trPr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6A3040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Locus</w:t>
            </w:r>
          </w:p>
        </w:tc>
        <w:tc>
          <w:tcPr>
            <w:tcW w:w="2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5C8278" w14:textId="0317A7F6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F12E7">
              <w:rPr>
                <w:rFonts w:eastAsia="Cambria" w:cs="Times New Roman"/>
                <w:b/>
                <w:szCs w:val="24"/>
              </w:rPr>
              <w:t>Functio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C9EC40" w14:textId="4154A0BF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Forward Primer</w:t>
            </w: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794DC1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Reverse Primer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A8E4B7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Amplicon size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5B2722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Annealing temp</w:t>
            </w:r>
          </w:p>
        </w:tc>
      </w:tr>
      <w:tr w:rsidR="00E9272F" w:rsidRPr="00E254FF" w14:paraId="32BBD8CB" w14:textId="77777777" w:rsidTr="00E9272F">
        <w:trPr>
          <w:trHeight w:val="315"/>
        </w:trPr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1461E0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Os11g068690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601FF5" w14:textId="3D933733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F12E7">
              <w:rPr>
                <w:rFonts w:eastAsia="Cambria" w:cs="Times New Roman"/>
                <w:szCs w:val="24"/>
              </w:rPr>
              <w:t>NBS-LRR disease resistance protein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FBA5D1" w14:textId="43837C36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AAGGGCTGAAGAGTTGGCGTTC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151BCB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GCCTCACGCATTGTAAAGTGATG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D7FE8E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8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4D7630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61.6</w:t>
            </w:r>
          </w:p>
        </w:tc>
      </w:tr>
      <w:tr w:rsidR="00E9272F" w:rsidRPr="00E254FF" w14:paraId="07FF7585" w14:textId="77777777" w:rsidTr="00E9272F">
        <w:trPr>
          <w:trHeight w:val="315"/>
        </w:trPr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0E20AD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Os11g068710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4EC9A3" w14:textId="53B96729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F12E7">
              <w:rPr>
                <w:rFonts w:eastAsia="Cambria" w:cs="Times New Roman"/>
                <w:szCs w:val="24"/>
              </w:rPr>
              <w:t>protein 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085574" w14:textId="27E6308E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AGACTCGGTTGGACGATTTGCAG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C31D5A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AGCTACACTCATCGCCTCTGT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49FA36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11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10AE67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63.1</w:t>
            </w:r>
          </w:p>
        </w:tc>
      </w:tr>
      <w:tr w:rsidR="00E9272F" w:rsidRPr="00E254FF" w14:paraId="79225363" w14:textId="77777777" w:rsidTr="00E9272F">
        <w:trPr>
          <w:trHeight w:val="315"/>
        </w:trPr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DF6BE8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Os11g068720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A751D3" w14:textId="0AB77341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F12E7">
              <w:rPr>
                <w:rFonts w:eastAsia="Cambria" w:cs="Times New Roman"/>
                <w:szCs w:val="24"/>
              </w:rPr>
              <w:t>von Willebrand factor type A domain 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3B8D9A" w14:textId="19D1B416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TGGCGGCGTACATATTCTCGTG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B4438E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AACCTCCAGCGTCACGAACAA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908D08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10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7F3BB5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66.3</w:t>
            </w:r>
          </w:p>
        </w:tc>
      </w:tr>
      <w:tr w:rsidR="00E9272F" w:rsidRPr="00E254FF" w14:paraId="60B46406" w14:textId="77777777" w:rsidTr="00E9272F">
        <w:trPr>
          <w:trHeight w:val="315"/>
        </w:trPr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A1D53B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Os11g068780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E1545A" w14:textId="3ACD328C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F12E7">
              <w:rPr>
                <w:rFonts w:eastAsia="Cambria" w:cs="Times New Roman"/>
                <w:szCs w:val="24"/>
              </w:rPr>
              <w:t>MLA10, putative, expr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7E3D0F" w14:textId="35B428D9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CATTCTACTGCCGTTGTTCTCTGC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F92F69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ATTTGCCCGTCTGCTCCACAA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9C8324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1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5FFE87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61.6</w:t>
            </w:r>
          </w:p>
        </w:tc>
      </w:tr>
      <w:tr w:rsidR="00E9272F" w:rsidRPr="00E254FF" w14:paraId="593FC8A3" w14:textId="77777777" w:rsidTr="00E9272F">
        <w:trPr>
          <w:trHeight w:val="315"/>
        </w:trPr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B538FB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Os11g068790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8D9E45" w14:textId="6D18E598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F12E7">
              <w:rPr>
                <w:rFonts w:eastAsia="Cambria" w:cs="Times New Roman"/>
                <w:szCs w:val="24"/>
              </w:rPr>
              <w:t>NB-ARC domain 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57CAC1" w14:textId="3BCD57EE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AGCTGAGGACTTGCTCTCTGTACC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0A1239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TGTCAGCCGCTTCCTGCTAAT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69F2D0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7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951B29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60.6</w:t>
            </w:r>
          </w:p>
        </w:tc>
      </w:tr>
      <w:tr w:rsidR="00E9272F" w:rsidRPr="00E254FF" w14:paraId="6D1FFA6C" w14:textId="77777777" w:rsidTr="00E9272F">
        <w:trPr>
          <w:trHeight w:val="315"/>
        </w:trPr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60C0EB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Os11g068800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39A0F1" w14:textId="6F2CF605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F12E7">
              <w:rPr>
                <w:rFonts w:eastAsia="Cambria" w:cs="Times New Roman"/>
                <w:szCs w:val="24"/>
              </w:rPr>
              <w:t>conserved 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D5D28E" w14:textId="26C19344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TCGGAGAATCGACTGCAGAAGG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FB93F7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TGAGCTTGTAGATGGCGAGCTTT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68204E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7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AC254E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60.6</w:t>
            </w:r>
          </w:p>
        </w:tc>
      </w:tr>
      <w:tr w:rsidR="00E9272F" w:rsidRPr="00E254FF" w14:paraId="6C239504" w14:textId="77777777" w:rsidTr="00E9272F">
        <w:trPr>
          <w:trHeight w:val="315"/>
        </w:trPr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33D94D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Os11g068820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107BF0" w14:textId="2AE71D1F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F12E7">
              <w:rPr>
                <w:rFonts w:eastAsia="Cambria" w:cs="Times New Roman"/>
                <w:szCs w:val="24"/>
              </w:rPr>
              <w:t>retrotransposon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242986" w14:textId="5FD391F2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TTAACCCACCTCAAGGCGAAGACC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59EF9F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TTCGCCGTGTATCACGCCTAT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4A56A5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6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EAAE0A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60.4</w:t>
            </w:r>
          </w:p>
        </w:tc>
      </w:tr>
      <w:tr w:rsidR="00E9272F" w:rsidRPr="00E254FF" w14:paraId="022945A5" w14:textId="77777777" w:rsidTr="00E9272F">
        <w:trPr>
          <w:trHeight w:val="315"/>
        </w:trPr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4E23C9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Os11g0688832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5B7508" w14:textId="7F54F91D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F12E7">
              <w:rPr>
                <w:rFonts w:eastAsia="Cambria" w:cs="Times New Roman"/>
                <w:szCs w:val="24"/>
              </w:rPr>
              <w:t>Leucine Rich Repeat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BFBFF8" w14:textId="67A97B0E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ACCATGGCATGATAAGGAGCAAAG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3460CA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ACTGTTCCGATTGTCCGGGAA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71FB1A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7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BAE67E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61.9</w:t>
            </w:r>
          </w:p>
        </w:tc>
      </w:tr>
      <w:tr w:rsidR="00E9272F" w:rsidRPr="00E254FF" w14:paraId="47E6C7B1" w14:textId="77777777" w:rsidTr="00E9272F">
        <w:trPr>
          <w:trHeight w:val="315"/>
        </w:trPr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2755F1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Os11g068910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4F7221" w14:textId="79E5B8FB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F12E7">
              <w:rPr>
                <w:rFonts w:eastAsia="Cambria" w:cs="Times New Roman"/>
                <w:szCs w:val="24"/>
              </w:rPr>
              <w:t xml:space="preserve">NB-ARC domain containing protein,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18CFE9" w14:textId="732DF2F4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AGCCACCAGTTGATGTGTCTGC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ED18A3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CAGCTGAGAGTTTCCTTGGCCTT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D71887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6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D4E1C9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61.8</w:t>
            </w:r>
          </w:p>
        </w:tc>
      </w:tr>
      <w:tr w:rsidR="00E9272F" w:rsidRPr="00E254FF" w14:paraId="5FA3804E" w14:textId="77777777" w:rsidTr="00E9272F">
        <w:trPr>
          <w:trHeight w:val="315"/>
        </w:trPr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DA1476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Os11g068930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B92DFE" w14:textId="7CF6614D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F12E7">
              <w:rPr>
                <w:rFonts w:eastAsia="Cambria" w:cs="Times New Roman"/>
                <w:szCs w:val="24"/>
              </w:rPr>
              <w:t>calmodulin-binding protein MPCB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4FA30C" w14:textId="3DC79F2F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GCAACAATGCATGCAGAAGGTTAC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2ED555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CATTGACGTAGGCAGCCAATG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BAECC8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7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1A7266" w14:textId="77777777" w:rsidR="00E9272F" w:rsidRPr="00E254FF" w:rsidRDefault="00E9272F" w:rsidP="00E9272F">
            <w:pPr>
              <w:spacing w:before="0" w:after="0"/>
              <w:jc w:val="center"/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</w:pPr>
            <w:r w:rsidRPr="00E254FF">
              <w:rPr>
                <w:rFonts w:ascii="Cambria" w:eastAsia="Times New Roman" w:hAnsi="Cambria" w:cs="Arial"/>
                <w:color w:val="000000"/>
                <w:szCs w:val="24"/>
                <w:lang w:val="en-IN" w:eastAsia="en-IN"/>
              </w:rPr>
              <w:t>61.6</w:t>
            </w:r>
          </w:p>
        </w:tc>
      </w:tr>
    </w:tbl>
    <w:p w14:paraId="76BF4CE4" w14:textId="77777777" w:rsidR="00E254FF" w:rsidRDefault="00E254FF" w:rsidP="00654E8F">
      <w:pPr>
        <w:spacing w:before="240"/>
      </w:pPr>
    </w:p>
    <w:p w14:paraId="241E2F78" w14:textId="77777777" w:rsidR="00E254FF" w:rsidRDefault="00E254FF" w:rsidP="00654E8F">
      <w:pPr>
        <w:spacing w:before="240"/>
      </w:pPr>
    </w:p>
    <w:p w14:paraId="3C01B6C4" w14:textId="77777777" w:rsidR="00E254FF" w:rsidRDefault="00E254FF" w:rsidP="00654E8F">
      <w:pPr>
        <w:spacing w:before="240"/>
      </w:pPr>
    </w:p>
    <w:p w14:paraId="69DBA3CB" w14:textId="77777777" w:rsidR="00E254FF" w:rsidRDefault="00E254FF" w:rsidP="00654E8F">
      <w:pPr>
        <w:spacing w:before="240"/>
      </w:pPr>
    </w:p>
    <w:p w14:paraId="4B898E22" w14:textId="77777777" w:rsidR="00E254FF" w:rsidRDefault="00E254FF" w:rsidP="00654E8F">
      <w:pPr>
        <w:spacing w:before="240"/>
      </w:pPr>
    </w:p>
    <w:p w14:paraId="142C0549" w14:textId="77777777" w:rsidR="00E254FF" w:rsidRDefault="00E254FF" w:rsidP="00654E8F">
      <w:pPr>
        <w:spacing w:before="240"/>
      </w:pPr>
    </w:p>
    <w:p w14:paraId="76DF4D59" w14:textId="14481788" w:rsidR="00E254FF" w:rsidRDefault="00E254FF" w:rsidP="00E254FF">
      <w:pPr>
        <w:pStyle w:val="Heading1"/>
      </w:pPr>
      <w:r w:rsidRPr="00E254FF">
        <w:lastRenderedPageBreak/>
        <w:t>Table 2: List of Primers designed and used for the marker development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5"/>
        <w:gridCol w:w="2957"/>
        <w:gridCol w:w="2937"/>
        <w:gridCol w:w="1398"/>
        <w:gridCol w:w="1210"/>
      </w:tblGrid>
      <w:tr w:rsidR="00E254FF" w:rsidRPr="00E254FF" w14:paraId="79EAC66D" w14:textId="77777777" w:rsidTr="00E254FF">
        <w:trPr>
          <w:trHeight w:val="280"/>
        </w:trPr>
        <w:tc>
          <w:tcPr>
            <w:tcW w:w="9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088DD" w14:textId="2FA90663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Primer</w:t>
            </w:r>
          </w:p>
        </w:tc>
        <w:tc>
          <w:tcPr>
            <w:tcW w:w="13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7F71BB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orward Sequencce</w:t>
            </w:r>
          </w:p>
        </w:tc>
        <w:tc>
          <w:tcPr>
            <w:tcW w:w="15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AFEE9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Reverse Sequence</w:t>
            </w:r>
          </w:p>
        </w:tc>
        <w:tc>
          <w:tcPr>
            <w:tcW w:w="73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51DA62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Remark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9BBE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Result</w:t>
            </w:r>
          </w:p>
        </w:tc>
      </w:tr>
      <w:tr w:rsidR="00E254FF" w:rsidRPr="00E254FF" w14:paraId="59A6E378" w14:textId="77777777" w:rsidTr="00E254FF">
        <w:trPr>
          <w:trHeight w:val="1120"/>
        </w:trPr>
        <w:tc>
          <w:tcPr>
            <w:tcW w:w="9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B2DEC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Primer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D86FC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GAGAACAAATCCGGTCCAGC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039A2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CGTCTTGGTATGTCTCGTTCG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FA54A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Dominant Primer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84CC85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Dominant amplification with resistant genotype</w:t>
            </w:r>
          </w:p>
        </w:tc>
      </w:tr>
      <w:tr w:rsidR="00E254FF" w:rsidRPr="00E254FF" w14:paraId="51041DA7" w14:textId="77777777" w:rsidTr="00E254FF">
        <w:trPr>
          <w:trHeight w:val="280"/>
        </w:trPr>
        <w:tc>
          <w:tcPr>
            <w:tcW w:w="91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7271695A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RM27340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03E39E15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GTGATGCTGTGCCGATAATATTCC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4E342CD2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GCAGTGATTCATCGCTCTATCG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86009" w14:textId="0266CE00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SSR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91AC0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onomorphic</w:t>
            </w:r>
          </w:p>
        </w:tc>
      </w:tr>
      <w:tr w:rsidR="00E254FF" w:rsidRPr="00E254FF" w14:paraId="430348DC" w14:textId="77777777" w:rsidTr="00E254FF">
        <w:trPr>
          <w:trHeight w:val="280"/>
        </w:trPr>
        <w:tc>
          <w:tcPr>
            <w:tcW w:w="91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25F26AB5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RM27342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5FF46FD4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CATCTTCATCGGTGTCTTCC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3F72FC32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CTGAAGGAAGTTCAAGAGGATGG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1DE62" w14:textId="3CF974CC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SSR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D35BC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onomorphic</w:t>
            </w:r>
          </w:p>
        </w:tc>
      </w:tr>
      <w:tr w:rsidR="00E254FF" w:rsidRPr="00E254FF" w14:paraId="48FDAE4A" w14:textId="77777777" w:rsidTr="00E254FF">
        <w:trPr>
          <w:trHeight w:val="280"/>
        </w:trPr>
        <w:tc>
          <w:tcPr>
            <w:tcW w:w="91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700EF869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RM27348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095CC1D8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GGAGGCAATGGTAGAACTTCAGG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46852BF3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GGACGGTAGGAGATCCATGTCG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3D0C1" w14:textId="490282B0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SSR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C8742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onomorphic</w:t>
            </w:r>
          </w:p>
        </w:tc>
      </w:tr>
      <w:tr w:rsidR="00E254FF" w:rsidRPr="00E254FF" w14:paraId="0A3591C3" w14:textId="77777777" w:rsidTr="00E254FF">
        <w:trPr>
          <w:trHeight w:val="280"/>
        </w:trPr>
        <w:tc>
          <w:tcPr>
            <w:tcW w:w="91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47143961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RM27352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6DEA18AD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GGAGGCAATGGTAGAACTTCAGG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48C187E7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GGACGGTAGGAGATCCATGTCG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787DA" w14:textId="005C7CD9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SSR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3955B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onomorphic</w:t>
            </w:r>
          </w:p>
        </w:tc>
      </w:tr>
      <w:tr w:rsidR="00E254FF" w:rsidRPr="00E254FF" w14:paraId="05438E78" w14:textId="77777777" w:rsidTr="00E254FF">
        <w:trPr>
          <w:trHeight w:val="280"/>
        </w:trPr>
        <w:tc>
          <w:tcPr>
            <w:tcW w:w="91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4425A72D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RM27353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738B522B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CGCAGCAGCATTTCAAGACG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42DC403F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AACAGGACCCAGTGGAATCTGG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977D9" w14:textId="772E3B50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SSR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773D6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onomorphic</w:t>
            </w:r>
          </w:p>
        </w:tc>
      </w:tr>
      <w:tr w:rsidR="00E254FF" w:rsidRPr="00E254FF" w14:paraId="536C9221" w14:textId="77777777" w:rsidTr="00E254FF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D4E24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del Marker_1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B658F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GATCGGAACATCTGGACACA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41EC7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GGATCTTGATGTTGCCTAATGG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D8DA3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DEL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F7BC8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Not Amplified</w:t>
            </w:r>
          </w:p>
        </w:tc>
      </w:tr>
      <w:tr w:rsidR="00E254FF" w:rsidRPr="00E254FF" w14:paraId="319C7FF0" w14:textId="77777777" w:rsidTr="00E254FF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072EDA1A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del Marker_2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2B71D051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GGGCCTCACATGTCAGT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48518818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GAGAGGTTTCGCTGATGTGG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7ADEE44C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DEL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53E920CF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Polymorphic</w:t>
            </w:r>
          </w:p>
        </w:tc>
      </w:tr>
      <w:tr w:rsidR="00E254FF" w:rsidRPr="00E254FF" w14:paraId="687E9213" w14:textId="77777777" w:rsidTr="00E254FF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E4F2C0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del Marker_3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1A469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CCACCTTGAGCTTCTCCTC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D493A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CGACAAAGTCCGTGGTATCC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F244A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DEL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00C25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Not Amplified</w:t>
            </w:r>
          </w:p>
        </w:tc>
      </w:tr>
      <w:tr w:rsidR="00E254FF" w:rsidRPr="00E254FF" w14:paraId="3B39EDB0" w14:textId="77777777" w:rsidTr="00E254FF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6CA4E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del Marker_4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BEDAD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CATTTGATTGGGAGGGGTGC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9C96E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CAATACCTCTTTGATGCATGCA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17B04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DEL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29449C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Not Amplified</w:t>
            </w:r>
          </w:p>
        </w:tc>
      </w:tr>
      <w:tr w:rsidR="00E254FF" w:rsidRPr="00E254FF" w14:paraId="0A708158" w14:textId="77777777" w:rsidTr="00E254FF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04AAF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del Marker_5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1DFBEE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GCCATGCTCTGAAGATTCCA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6C9ED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GCGATCAGTTTGAGGTAAAGA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D7B96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DEL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B1851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onomorphic</w:t>
            </w:r>
          </w:p>
        </w:tc>
      </w:tr>
      <w:tr w:rsidR="00E254FF" w:rsidRPr="00E254FF" w14:paraId="21D828F0" w14:textId="77777777" w:rsidTr="00E254FF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EBD00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del Marker_6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57889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GGGCTAGCTCTTCCACTCAG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2E058F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CGAACGAAGACAAGCGAGA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822C1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DEL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7A1DDC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Not Amplified</w:t>
            </w:r>
          </w:p>
        </w:tc>
      </w:tr>
      <w:tr w:rsidR="00E254FF" w:rsidRPr="00E254FF" w14:paraId="0C4E84CE" w14:textId="77777777" w:rsidTr="00E254FF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A73283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del Marker_7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9CCB1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GAGAGGAGAAGCGGGTTGTA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E7AF0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GAGCCTCGTCGTATATGGT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F44D1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DEL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FFB0B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onomorphic</w:t>
            </w:r>
          </w:p>
        </w:tc>
      </w:tr>
      <w:tr w:rsidR="00E254FF" w:rsidRPr="00E254FF" w14:paraId="724AA43B" w14:textId="77777777" w:rsidTr="00E254FF">
        <w:trPr>
          <w:trHeight w:val="280"/>
        </w:trPr>
        <w:tc>
          <w:tcPr>
            <w:tcW w:w="9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981F7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del Marker_8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BC43D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GGAGGAGTCGATGCTGGAG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41406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GTCTCGTGCACCATCTCCT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312F67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DEL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F45AC3" w14:textId="77777777" w:rsidR="00E254FF" w:rsidRPr="00E254FF" w:rsidRDefault="00E254FF" w:rsidP="00E254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E254FF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onomorphic</w:t>
            </w:r>
          </w:p>
        </w:tc>
      </w:tr>
    </w:tbl>
    <w:p w14:paraId="2CBB805E" w14:textId="77777777" w:rsidR="00E254FF" w:rsidRDefault="00E254FF" w:rsidP="00E254FF"/>
    <w:p w14:paraId="5E68400A" w14:textId="77777777" w:rsidR="007E1FD3" w:rsidRDefault="007E1FD3" w:rsidP="00E254FF"/>
    <w:p w14:paraId="284F6C59" w14:textId="77777777" w:rsidR="007E1FD3" w:rsidRDefault="007E1FD3" w:rsidP="00E254FF"/>
    <w:p w14:paraId="31D1DC8C" w14:textId="77777777" w:rsidR="007E1FD3" w:rsidRDefault="007E1FD3" w:rsidP="00E254FF"/>
    <w:p w14:paraId="2D1E4492" w14:textId="77777777" w:rsidR="007E1FD3" w:rsidRDefault="007E1FD3" w:rsidP="00E254FF"/>
    <w:p w14:paraId="1EB0274D" w14:textId="77777777" w:rsidR="007E1FD3" w:rsidRDefault="007E1FD3" w:rsidP="00E254FF"/>
    <w:p w14:paraId="4D32F17F" w14:textId="77777777" w:rsidR="007E1FD3" w:rsidRDefault="007E1FD3" w:rsidP="00E254FF"/>
    <w:p w14:paraId="39D13637" w14:textId="77777777" w:rsidR="007E1FD3" w:rsidRDefault="007E1FD3" w:rsidP="00E254FF"/>
    <w:p w14:paraId="3807C376" w14:textId="77777777" w:rsidR="007E1FD3" w:rsidRDefault="007E1FD3" w:rsidP="00E254FF"/>
    <w:p w14:paraId="36853A16" w14:textId="77777777" w:rsidR="007E1FD3" w:rsidRPr="007E1FD3" w:rsidRDefault="007E1FD3" w:rsidP="007E1FD3">
      <w:pPr>
        <w:pStyle w:val="Heading1"/>
        <w:rPr>
          <w:lang w:val="en-IN"/>
        </w:rPr>
      </w:pPr>
      <w:r w:rsidRPr="00E254FF">
        <w:lastRenderedPageBreak/>
        <w:t xml:space="preserve">Table </w:t>
      </w:r>
      <w:r>
        <w:t>3</w:t>
      </w:r>
      <w:r w:rsidRPr="00E254FF">
        <w:t>:</w:t>
      </w:r>
      <w:r>
        <w:t xml:space="preserve"> </w:t>
      </w:r>
      <w:r w:rsidRPr="007E1FD3">
        <w:rPr>
          <w:bCs/>
          <w:lang w:val="en-IN"/>
        </w:rPr>
        <w:t>Relative Quantity of Samples with genes recorded at different time interval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6"/>
        <w:gridCol w:w="658"/>
        <w:gridCol w:w="658"/>
        <w:gridCol w:w="658"/>
        <w:gridCol w:w="658"/>
        <w:gridCol w:w="659"/>
        <w:gridCol w:w="659"/>
        <w:gridCol w:w="659"/>
        <w:gridCol w:w="659"/>
        <w:gridCol w:w="659"/>
        <w:gridCol w:w="659"/>
        <w:gridCol w:w="659"/>
        <w:gridCol w:w="786"/>
      </w:tblGrid>
      <w:tr w:rsidR="007E1FD3" w:rsidRPr="007E1FD3" w14:paraId="0CE4B9B5" w14:textId="77777777" w:rsidTr="007E1FD3">
        <w:trPr>
          <w:trHeight w:val="65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B4F133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Sample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960B37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HR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392714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H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9D0BE7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RP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DE4407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SP</w:t>
            </w:r>
          </w:p>
        </w:tc>
      </w:tr>
      <w:tr w:rsidR="007E1FD3" w:rsidRPr="007E1FD3" w14:paraId="3346AC19" w14:textId="77777777" w:rsidTr="007E1FD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B4FD4A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Time interval (in hpi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65E3FC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E82E29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2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3FBF27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4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94EFFE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C7BF49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2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022F74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4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E3707A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5EAB0D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2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D4C414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4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72E924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66D48F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2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F5518E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48</w:t>
            </w:r>
          </w:p>
        </w:tc>
      </w:tr>
      <w:tr w:rsidR="007E1FD3" w:rsidRPr="007E1FD3" w14:paraId="457088C6" w14:textId="77777777" w:rsidTr="007E1FD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450A0F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Gene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9FA629" w14:textId="77777777" w:rsidR="007E1FD3" w:rsidRPr="007E1FD3" w:rsidRDefault="007E1FD3" w:rsidP="007E1FD3">
            <w:pPr>
              <w:spacing w:before="0" w:after="0"/>
              <w:rPr>
                <w:rFonts w:eastAsia="Times New Roman" w:cs="Times New Roman"/>
                <w:szCs w:val="24"/>
                <w:lang w:val="en-IN"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B63C07" w14:textId="77777777" w:rsidR="007E1FD3" w:rsidRPr="007E1FD3" w:rsidRDefault="007E1FD3" w:rsidP="007E1FD3">
            <w:pPr>
              <w:spacing w:before="0" w:after="0"/>
              <w:rPr>
                <w:rFonts w:eastAsia="Times New Roman" w:cs="Times New Roman"/>
                <w:szCs w:val="24"/>
                <w:lang w:val="en-IN"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2996CF" w14:textId="77777777" w:rsidR="007E1FD3" w:rsidRPr="007E1FD3" w:rsidRDefault="007E1FD3" w:rsidP="007E1FD3">
            <w:pPr>
              <w:spacing w:before="0" w:after="0"/>
              <w:rPr>
                <w:rFonts w:eastAsia="Times New Roman" w:cs="Times New Roman"/>
                <w:szCs w:val="24"/>
                <w:lang w:val="en-IN"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8B5ADE" w14:textId="77777777" w:rsidR="007E1FD3" w:rsidRPr="007E1FD3" w:rsidRDefault="007E1FD3" w:rsidP="007E1FD3">
            <w:pPr>
              <w:spacing w:before="0" w:after="0"/>
              <w:rPr>
                <w:rFonts w:eastAsia="Times New Roman" w:cs="Times New Roman"/>
                <w:szCs w:val="24"/>
                <w:lang w:val="en-IN"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29BE0E" w14:textId="77777777" w:rsidR="007E1FD3" w:rsidRPr="007E1FD3" w:rsidRDefault="007E1FD3" w:rsidP="007E1FD3">
            <w:pPr>
              <w:spacing w:before="0" w:after="0"/>
              <w:rPr>
                <w:rFonts w:eastAsia="Times New Roman" w:cs="Times New Roman"/>
                <w:szCs w:val="24"/>
                <w:lang w:val="en-IN"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6CFCE6" w14:textId="77777777" w:rsidR="007E1FD3" w:rsidRPr="007E1FD3" w:rsidRDefault="007E1FD3" w:rsidP="007E1FD3">
            <w:pPr>
              <w:spacing w:before="0" w:after="0"/>
              <w:rPr>
                <w:rFonts w:eastAsia="Times New Roman" w:cs="Times New Roman"/>
                <w:szCs w:val="24"/>
                <w:lang w:val="en-IN"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2EC6EB" w14:textId="77777777" w:rsidR="007E1FD3" w:rsidRPr="007E1FD3" w:rsidRDefault="007E1FD3" w:rsidP="007E1FD3">
            <w:pPr>
              <w:spacing w:before="0" w:after="0"/>
              <w:rPr>
                <w:rFonts w:eastAsia="Times New Roman" w:cs="Times New Roman"/>
                <w:szCs w:val="24"/>
                <w:lang w:val="en-IN"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91E429" w14:textId="77777777" w:rsidR="007E1FD3" w:rsidRPr="007E1FD3" w:rsidRDefault="007E1FD3" w:rsidP="007E1FD3">
            <w:pPr>
              <w:spacing w:before="0" w:after="0"/>
              <w:rPr>
                <w:rFonts w:eastAsia="Times New Roman" w:cs="Times New Roman"/>
                <w:szCs w:val="24"/>
                <w:lang w:val="en-IN"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EADAF9" w14:textId="77777777" w:rsidR="007E1FD3" w:rsidRPr="007E1FD3" w:rsidRDefault="007E1FD3" w:rsidP="007E1FD3">
            <w:pPr>
              <w:spacing w:before="0" w:after="0"/>
              <w:rPr>
                <w:rFonts w:eastAsia="Times New Roman" w:cs="Times New Roman"/>
                <w:szCs w:val="24"/>
                <w:lang w:val="en-IN"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DF79BE" w14:textId="77777777" w:rsidR="007E1FD3" w:rsidRPr="007E1FD3" w:rsidRDefault="007E1FD3" w:rsidP="007E1FD3">
            <w:pPr>
              <w:spacing w:before="0" w:after="0"/>
              <w:rPr>
                <w:rFonts w:eastAsia="Times New Roman" w:cs="Times New Roman"/>
                <w:szCs w:val="24"/>
                <w:lang w:val="en-IN"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4E4E76" w14:textId="77777777" w:rsidR="007E1FD3" w:rsidRPr="007E1FD3" w:rsidRDefault="007E1FD3" w:rsidP="007E1FD3">
            <w:pPr>
              <w:spacing w:before="0" w:after="0"/>
              <w:rPr>
                <w:rFonts w:eastAsia="Times New Roman" w:cs="Times New Roman"/>
                <w:szCs w:val="24"/>
                <w:lang w:val="en-IN"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24AF94" w14:textId="77777777" w:rsidR="007E1FD3" w:rsidRPr="007E1FD3" w:rsidRDefault="007E1FD3" w:rsidP="007E1FD3">
            <w:pPr>
              <w:spacing w:before="0" w:after="0"/>
              <w:rPr>
                <w:rFonts w:eastAsia="Times New Roman" w:cs="Times New Roman"/>
                <w:szCs w:val="24"/>
                <w:lang w:val="en-IN" w:eastAsia="en-IN"/>
              </w:rPr>
            </w:pPr>
          </w:p>
        </w:tc>
      </w:tr>
      <w:tr w:rsidR="007E1FD3" w:rsidRPr="007E1FD3" w14:paraId="2FE4D469" w14:textId="77777777" w:rsidTr="007E1FD3">
        <w:trPr>
          <w:trHeight w:val="4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3BDCC3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Os11g06869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90ED98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F7C85E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7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CEAA6C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6CB6C4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AC6C9F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CFED80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D703E4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BD2B1B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7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2B663A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FD9A7B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1C519A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735085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3.64</w:t>
            </w:r>
          </w:p>
        </w:tc>
      </w:tr>
      <w:tr w:rsidR="007E1FD3" w:rsidRPr="007E1FD3" w14:paraId="66A47B1A" w14:textId="77777777" w:rsidTr="007E1FD3">
        <w:trPr>
          <w:trHeight w:val="4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B58EAB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Os11g06879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2F1DBF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950A51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2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B9AEC6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3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72CAC2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D92C5F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8825AF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0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1A7714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56FF33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892590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3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72DD94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AB4F8F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17DDCB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0.00</w:t>
            </w:r>
          </w:p>
        </w:tc>
      </w:tr>
      <w:tr w:rsidR="007E1FD3" w:rsidRPr="007E1FD3" w14:paraId="42AD52B5" w14:textId="77777777" w:rsidTr="007E1FD3">
        <w:trPr>
          <w:trHeight w:val="4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1383CA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Os11g0687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B3B313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E9BFD0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6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705539" w14:textId="4B0BA083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6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822A33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99ACBD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8489B5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2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A39D53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D763D1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1CFEE0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2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6AA8D2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DB6B24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A9F873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2.46</w:t>
            </w:r>
          </w:p>
        </w:tc>
      </w:tr>
      <w:tr w:rsidR="007E1FD3" w:rsidRPr="007E1FD3" w14:paraId="4D0D525A" w14:textId="77777777" w:rsidTr="007E1FD3">
        <w:trPr>
          <w:trHeight w:val="4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4AB835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Os11g0687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89838C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8877D7" w14:textId="181990CB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6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6A2EBF" w14:textId="27D46F00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9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9045B4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CEEEF3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B18AC2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25344E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5469AE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0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670DC8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8875C5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1ABE4F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03E24C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</w:tr>
      <w:tr w:rsidR="007E1FD3" w:rsidRPr="007E1FD3" w14:paraId="2936FDC6" w14:textId="77777777" w:rsidTr="007E1FD3">
        <w:trPr>
          <w:trHeight w:val="4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1D313F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Os11g0688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F6FC9A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457B0F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7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8EC37F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EE98D4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69F7F8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5AE811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85C180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5CFF94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C58D75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D0ABCB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5B444B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57B7E6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</w:tr>
      <w:tr w:rsidR="007E1FD3" w:rsidRPr="007E1FD3" w14:paraId="6E864015" w14:textId="77777777" w:rsidTr="007E1FD3">
        <w:trPr>
          <w:trHeight w:val="4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B25B4A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Os11g0689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64EEDC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2C6AFB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10D8CE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5A2477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35AF1A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0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8B4DB7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313414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A7D1DD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2AC2A8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7A89CA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04CD4B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0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4497F3" w14:textId="77777777" w:rsidR="007E1FD3" w:rsidRPr="007E1FD3" w:rsidRDefault="007E1FD3" w:rsidP="007E1FD3">
            <w:pPr>
              <w:spacing w:before="0" w:after="20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E1FD3">
              <w:rPr>
                <w:rFonts w:ascii="Cambria" w:eastAsia="Times New Roman" w:hAnsi="Cambria" w:cs="Times New Roman"/>
                <w:color w:val="000000"/>
                <w:szCs w:val="24"/>
                <w:lang w:val="en-IN" w:eastAsia="en-IN"/>
              </w:rPr>
              <w:t>89.66</w:t>
            </w:r>
          </w:p>
        </w:tc>
      </w:tr>
    </w:tbl>
    <w:p w14:paraId="49B5132C" w14:textId="12A796C5" w:rsidR="007E1FD3" w:rsidRPr="007E1FD3" w:rsidRDefault="007E1FD3" w:rsidP="007E1FD3">
      <w:pPr>
        <w:pStyle w:val="Heading1"/>
        <w:numPr>
          <w:ilvl w:val="0"/>
          <w:numId w:val="0"/>
        </w:numPr>
        <w:rPr>
          <w:b w:val="0"/>
          <w:bCs/>
        </w:rPr>
      </w:pPr>
      <w:r w:rsidRPr="007E1FD3">
        <w:rPr>
          <w:b w:val="0"/>
          <w:bCs/>
        </w:rPr>
        <w:t>Legend HR- Homozygous resistant, HS- Homozygous susceptible, RP- Resistant Parent, SP-Susceptible Parent, hpi-hours post-inoculation.</w:t>
      </w:r>
    </w:p>
    <w:p w14:paraId="321A0477" w14:textId="77777777" w:rsidR="007E1FD3" w:rsidRPr="007E1FD3" w:rsidRDefault="007E1FD3" w:rsidP="00E254FF">
      <w:pPr>
        <w:rPr>
          <w:bCs/>
        </w:rPr>
      </w:pPr>
    </w:p>
    <w:p w14:paraId="0696A8FF" w14:textId="77777777" w:rsidR="007E1FD3" w:rsidRDefault="007E1FD3" w:rsidP="00E254FF"/>
    <w:p w14:paraId="3F70B7F5" w14:textId="77777777" w:rsidR="00B11F40" w:rsidRDefault="00B11F40" w:rsidP="00E254FF"/>
    <w:p w14:paraId="65408520" w14:textId="77777777" w:rsidR="00B11F40" w:rsidRDefault="00B11F40" w:rsidP="00E254FF"/>
    <w:p w14:paraId="6D4EF459" w14:textId="77777777" w:rsidR="00B11F40" w:rsidRDefault="00B11F40" w:rsidP="00E254FF"/>
    <w:p w14:paraId="013CDDB3" w14:textId="77777777" w:rsidR="00B11F40" w:rsidRDefault="00B11F40" w:rsidP="00E254FF"/>
    <w:p w14:paraId="2075037F" w14:textId="77777777" w:rsidR="00B11F40" w:rsidRDefault="00B11F40" w:rsidP="00E254FF"/>
    <w:p w14:paraId="4ABB2DA8" w14:textId="77777777" w:rsidR="00B11F40" w:rsidRDefault="00B11F40" w:rsidP="00E254FF"/>
    <w:p w14:paraId="0B6B32B3" w14:textId="77777777" w:rsidR="00B11F40" w:rsidRDefault="00B11F40" w:rsidP="00E254FF"/>
    <w:p w14:paraId="3E2F4526" w14:textId="77777777" w:rsidR="00B11F40" w:rsidRDefault="00B11F40" w:rsidP="00E254FF"/>
    <w:p w14:paraId="56F9FAAD" w14:textId="1168B1BF" w:rsidR="00B11F40" w:rsidRPr="00B11F40" w:rsidRDefault="00B11F40" w:rsidP="00B11F40">
      <w:pPr>
        <w:rPr>
          <w:lang w:val="en-IN"/>
        </w:rPr>
      </w:pPr>
      <w:r>
        <w:rPr>
          <w:b/>
          <w:lang w:val="en-IN"/>
        </w:rPr>
        <w:lastRenderedPageBreak/>
        <w:t xml:space="preserve">Supplementary </w:t>
      </w:r>
      <w:r w:rsidRPr="00B11F40">
        <w:rPr>
          <w:b/>
          <w:lang w:val="en-IN"/>
        </w:rPr>
        <w:t>Figure</w:t>
      </w:r>
      <w:r>
        <w:rPr>
          <w:b/>
          <w:lang w:val="en-IN"/>
        </w:rPr>
        <w:t xml:space="preserve"> 1</w:t>
      </w:r>
      <w:r w:rsidRPr="00B11F40">
        <w:rPr>
          <w:b/>
          <w:lang w:val="en-IN"/>
        </w:rPr>
        <w:t>: LOD Profile of major QTL on chromosome 11 associated with BB resistance analysed by ICIM.</w:t>
      </w:r>
    </w:p>
    <w:p w14:paraId="4F129038" w14:textId="77777777" w:rsidR="00B11F40" w:rsidRPr="00B11F40" w:rsidRDefault="00B11F40" w:rsidP="00B11F40">
      <w:pPr>
        <w:rPr>
          <w:lang w:val="en-IN"/>
        </w:rPr>
      </w:pPr>
      <w:r w:rsidRPr="00B11F40">
        <w:rPr>
          <w:b/>
          <w:noProof/>
          <w:lang w:val="en-IN"/>
        </w:rPr>
        <w:drawing>
          <wp:inline distT="114300" distB="114300" distL="114300" distR="114300" wp14:anchorId="5463A16A" wp14:editId="0D345021">
            <wp:extent cx="5731510" cy="2375882"/>
            <wp:effectExtent l="0" t="0" r="2540" b="5715"/>
            <wp:docPr id="15" name="image1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58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33983A" w14:textId="77777777" w:rsidR="00B11F40" w:rsidRPr="00B11F40" w:rsidRDefault="00B11F40" w:rsidP="00B11F40">
      <w:pPr>
        <w:rPr>
          <w:b/>
          <w:lang w:val="en"/>
        </w:rPr>
      </w:pPr>
      <w:r w:rsidRPr="00B11F40">
        <w:rPr>
          <w:lang w:val="en"/>
        </w:rPr>
        <w:t xml:space="preserve">For the identified QTL on chromosome 11 between the SNP markers Chr11_27817978 (left marker) and Chr11_27994133 (right marker) have shown LOD score of 10.21. </w:t>
      </w:r>
    </w:p>
    <w:p w14:paraId="664D0F34" w14:textId="77777777" w:rsidR="00B11F40" w:rsidRDefault="00B11F40" w:rsidP="00E254FF"/>
    <w:p w14:paraId="72D1F37A" w14:textId="77777777" w:rsidR="00413403" w:rsidRDefault="00413403" w:rsidP="00E254FF"/>
    <w:p w14:paraId="0E6719B0" w14:textId="77777777" w:rsidR="00413403" w:rsidRDefault="00413403" w:rsidP="00E254FF"/>
    <w:p w14:paraId="5AC16292" w14:textId="77777777" w:rsidR="00413403" w:rsidRDefault="00413403" w:rsidP="00E254FF"/>
    <w:p w14:paraId="47B9DDD1" w14:textId="77777777" w:rsidR="00413403" w:rsidRDefault="00413403" w:rsidP="00E254FF"/>
    <w:p w14:paraId="774FF69C" w14:textId="77777777" w:rsidR="00413403" w:rsidRDefault="00413403" w:rsidP="00E254FF"/>
    <w:p w14:paraId="1D30F2F4" w14:textId="77777777" w:rsidR="00413403" w:rsidRDefault="00413403" w:rsidP="00E254FF"/>
    <w:p w14:paraId="6A129074" w14:textId="77777777" w:rsidR="00413403" w:rsidRDefault="00413403" w:rsidP="00E254FF"/>
    <w:p w14:paraId="626504BA" w14:textId="77777777" w:rsidR="00413403" w:rsidRDefault="00413403" w:rsidP="00E254FF"/>
    <w:p w14:paraId="5A64AFFB" w14:textId="77777777" w:rsidR="00413403" w:rsidRDefault="00413403" w:rsidP="00E254FF"/>
    <w:p w14:paraId="5BD6FC9F" w14:textId="77777777" w:rsidR="00413403" w:rsidRDefault="00413403" w:rsidP="00E254FF"/>
    <w:p w14:paraId="4512EB8B" w14:textId="77777777" w:rsidR="00413403" w:rsidRDefault="00413403" w:rsidP="00E254FF"/>
    <w:p w14:paraId="7DDCB569" w14:textId="77777777" w:rsidR="00413403" w:rsidRDefault="00413403" w:rsidP="00E254FF"/>
    <w:p w14:paraId="089F9987" w14:textId="77777777" w:rsidR="00413403" w:rsidRDefault="00413403" w:rsidP="00E254FF"/>
    <w:p w14:paraId="6AC6D03A" w14:textId="77777777" w:rsidR="00413403" w:rsidRDefault="00413403" w:rsidP="00413403"/>
    <w:p w14:paraId="364A5176" w14:textId="4150DF1D" w:rsidR="00413403" w:rsidRDefault="00413403" w:rsidP="00413403">
      <w:pPr>
        <w:rPr>
          <w:rFonts w:ascii="Cambria" w:eastAsia="Cambria" w:hAnsi="Cambria" w:cs="Cambria"/>
          <w:b/>
          <w:szCs w:val="24"/>
        </w:rPr>
      </w:pPr>
      <w:r>
        <w:rPr>
          <w:b/>
          <w:lang w:val="en-IN"/>
        </w:rPr>
        <w:lastRenderedPageBreak/>
        <w:t>Supplementary table 4</w:t>
      </w:r>
      <w:r w:rsidRPr="00B11F40">
        <w:rPr>
          <w:b/>
          <w:lang w:val="en-IN"/>
        </w:rPr>
        <w:t xml:space="preserve">: </w:t>
      </w:r>
      <w:r w:rsidRPr="00413403">
        <w:rPr>
          <w:rFonts w:ascii="Cambria" w:eastAsia="Cambria" w:hAnsi="Cambria" w:cs="Cambria"/>
          <w:b/>
          <w:szCs w:val="24"/>
        </w:rPr>
        <w:t xml:space="preserve">Reaction of selected </w:t>
      </w:r>
      <w:r>
        <w:rPr>
          <w:rFonts w:ascii="Cambria" w:eastAsia="Cambria" w:hAnsi="Cambria" w:cs="Cambria"/>
          <w:b/>
          <w:szCs w:val="24"/>
        </w:rPr>
        <w:t>R</w:t>
      </w:r>
      <w:r w:rsidRPr="00413403">
        <w:rPr>
          <w:rFonts w:ascii="Cambria" w:eastAsia="Cambria" w:hAnsi="Cambria" w:cs="Cambria"/>
          <w:b/>
          <w:szCs w:val="24"/>
        </w:rPr>
        <w:t xml:space="preserve">ILs to multiple hypervirulent </w:t>
      </w:r>
      <w:r w:rsidRPr="00413403">
        <w:rPr>
          <w:rFonts w:ascii="Cambria" w:eastAsia="Cambria" w:hAnsi="Cambria" w:cs="Cambria"/>
          <w:b/>
          <w:i/>
          <w:szCs w:val="24"/>
        </w:rPr>
        <w:t>Xoo</w:t>
      </w:r>
      <w:r w:rsidRPr="00413403">
        <w:rPr>
          <w:rFonts w:ascii="Cambria" w:eastAsia="Cambria" w:hAnsi="Cambria" w:cs="Cambria"/>
          <w:b/>
          <w:szCs w:val="24"/>
        </w:rPr>
        <w:t xml:space="preserve"> isolates.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2640"/>
        <w:gridCol w:w="1608"/>
        <w:gridCol w:w="1417"/>
        <w:gridCol w:w="1418"/>
        <w:gridCol w:w="1417"/>
      </w:tblGrid>
      <w:tr w:rsidR="00413403" w:rsidRPr="00413403" w14:paraId="366D3F1A" w14:textId="77777777" w:rsidTr="00413403">
        <w:trPr>
          <w:trHeight w:val="31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BA1B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  <w:t>RILs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9E9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b/>
                <w:bCs/>
                <w:color w:val="000000"/>
                <w:szCs w:val="24"/>
                <w:lang w:val="en" w:eastAsia="en-IN"/>
              </w:rPr>
              <w:t>IX-0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A9BA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b/>
                <w:bCs/>
                <w:color w:val="000000"/>
                <w:szCs w:val="24"/>
                <w:lang w:val="en" w:eastAsia="en-IN"/>
              </w:rPr>
              <w:t>IX-0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235B" w14:textId="1DC955A2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b/>
                <w:bCs/>
                <w:color w:val="000000"/>
                <w:szCs w:val="24"/>
                <w:lang w:val="en" w:eastAsia="en-IN"/>
              </w:rPr>
              <w:t>IX-2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" w:eastAsia="en-IN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2B48" w14:textId="7C919003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b/>
                <w:bCs/>
                <w:color w:val="000000"/>
                <w:szCs w:val="24"/>
                <w:lang w:val="en" w:eastAsia="en-IN"/>
              </w:rPr>
              <w:t>IX-2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" w:eastAsia="en-IN"/>
              </w:rPr>
              <w:t>06</w:t>
            </w:r>
          </w:p>
        </w:tc>
      </w:tr>
      <w:tr w:rsidR="00413403" w:rsidRPr="00413403" w14:paraId="4531BB44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8909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" w:eastAsia="en-IN"/>
              </w:rPr>
              <w:t>IR 75084-15-3-B-B (RP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E7C6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" w:eastAsia="en-IN"/>
              </w:rPr>
              <w:t>1.5±0.9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7809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" w:eastAsia="en-IN"/>
              </w:rPr>
              <w:t>2.08±0.9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DAB1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" w:eastAsia="en-IN"/>
              </w:rPr>
              <w:t>1.12±0.3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A7F2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" w:eastAsia="en-IN"/>
              </w:rPr>
              <w:t>1.96±0.7 (1)</w:t>
            </w:r>
          </w:p>
        </w:tc>
      </w:tr>
      <w:tr w:rsidR="00413403" w:rsidRPr="00413403" w14:paraId="6E7A574A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FD11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" w:eastAsia="en-IN"/>
              </w:rPr>
              <w:t>SM(SP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3516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" w:eastAsia="en-IN"/>
              </w:rPr>
              <w:t>6.8±0.9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8ADF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" w:eastAsia="en-IN"/>
              </w:rPr>
              <w:t>7.44±0.3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6CD9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" w:eastAsia="en-IN"/>
              </w:rPr>
              <w:t>9.9±0.6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8086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" w:eastAsia="en-IN"/>
              </w:rPr>
              <w:t>8.84±0.7 (7)</w:t>
            </w:r>
          </w:p>
        </w:tc>
      </w:tr>
      <w:tr w:rsidR="00413403" w:rsidRPr="00413403" w14:paraId="281BE702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9E14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4A31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72±0.34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2D56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85±0.8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400B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89±0.2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ACF4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29±0.4 (1)</w:t>
            </w:r>
          </w:p>
        </w:tc>
      </w:tr>
      <w:tr w:rsidR="00413403" w:rsidRPr="00413403" w14:paraId="6148BB56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ED73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37AF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56±0.39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056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25±0.7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D9B3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41±0.4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7D38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41±1.1 (1)</w:t>
            </w:r>
          </w:p>
        </w:tc>
      </w:tr>
      <w:tr w:rsidR="00413403" w:rsidRPr="00413403" w14:paraId="57FA7562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C4F5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C85D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83±0.36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7E0F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02±0.6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0355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1±0.2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8D59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82±0.3 (1)</w:t>
            </w:r>
          </w:p>
        </w:tc>
      </w:tr>
      <w:tr w:rsidR="00413403" w:rsidRPr="00413403" w14:paraId="5B99EC88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19BA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C85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14±0.27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8E4A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98±0.9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A12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31±0.3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EB3B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64±0.9 (1)</w:t>
            </w:r>
          </w:p>
        </w:tc>
      </w:tr>
      <w:tr w:rsidR="00413403" w:rsidRPr="00413403" w14:paraId="31CB7568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FCCA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B3FE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61±0.38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CC40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15±0.8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76D6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98±0.4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C370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01±0.6 (1)</w:t>
            </w:r>
          </w:p>
        </w:tc>
      </w:tr>
      <w:tr w:rsidR="00413403" w:rsidRPr="00413403" w14:paraId="211D4DF0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E8D3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E2E2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49±0.42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D81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01±0.9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919E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24±0.3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3B22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54±1.4 (1)</w:t>
            </w:r>
          </w:p>
        </w:tc>
      </w:tr>
      <w:tr w:rsidR="00413403" w:rsidRPr="00413403" w14:paraId="41496E56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A7B5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BB72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75±0.33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E573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92±0.7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28DF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95±0.2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C069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25±0.9 (1)</w:t>
            </w:r>
          </w:p>
        </w:tc>
      </w:tr>
      <w:tr w:rsidR="00413403" w:rsidRPr="00413403" w14:paraId="5F1D200D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AC30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8A33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97±0.31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9B6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10±0.6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505B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38±0.4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8FE6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19±0.8 (1)</w:t>
            </w:r>
          </w:p>
        </w:tc>
      </w:tr>
      <w:tr w:rsidR="00413403" w:rsidRPr="00413403" w14:paraId="0CD6C2DC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8716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3FAB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63±0.37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5384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05±0.8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EB56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8±0.2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09C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02±0.5 (1)</w:t>
            </w:r>
          </w:p>
        </w:tc>
      </w:tr>
      <w:tr w:rsidR="00413403" w:rsidRPr="00413403" w14:paraId="572E24E4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2D0B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1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BE8A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89±0.35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68CF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12±0.9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9B4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28±0.3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B09B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71±0.7 (1)</w:t>
            </w:r>
          </w:p>
        </w:tc>
      </w:tr>
      <w:tr w:rsidR="00413403" w:rsidRPr="00413403" w14:paraId="1CDA5375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1EF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1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9EEE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78±0.32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E8F3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93±0.7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9FF9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92±0.4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EA4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93±1.3 (1)</w:t>
            </w:r>
          </w:p>
        </w:tc>
      </w:tr>
      <w:tr w:rsidR="00413403" w:rsidRPr="00413403" w14:paraId="617939EF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6E11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1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75B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55±0.41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CAEA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96±0.6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6040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35±0.3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7103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74±0.4 (1)</w:t>
            </w:r>
          </w:p>
        </w:tc>
      </w:tr>
      <w:tr w:rsidR="00413403" w:rsidRPr="00413403" w14:paraId="1D38AB1F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685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1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3F6E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02±0.30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26AB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19±0.9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5871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82±0.2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DD9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12±1.2 (1)</w:t>
            </w:r>
          </w:p>
        </w:tc>
      </w:tr>
      <w:tr w:rsidR="00413403" w:rsidRPr="00413403" w14:paraId="764291F7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7FC2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1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F17E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67±0.36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5B92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07±0.8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BFFD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51±0.4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1F7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47±0.6 (1)</w:t>
            </w:r>
          </w:p>
        </w:tc>
      </w:tr>
      <w:tr w:rsidR="00413403" w:rsidRPr="00413403" w14:paraId="6A9265E4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9A3A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1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99AF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91±0.34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96B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91±0.9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5AB3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5±0.2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6BE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06±0.8 (1)</w:t>
            </w:r>
          </w:p>
        </w:tc>
      </w:tr>
      <w:tr w:rsidR="00413403" w:rsidRPr="00413403" w14:paraId="43C7A043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C80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1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731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79±0.31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C658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28±0.7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219F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45±0.3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89C8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88±0.5 (1)</w:t>
            </w:r>
          </w:p>
        </w:tc>
      </w:tr>
      <w:tr w:rsidR="00413403" w:rsidRPr="00413403" w14:paraId="1EDED5B9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05AD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1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A7C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58±0.40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10CD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99±0.6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848D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11±0.4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0DA1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39±1.2 (1)</w:t>
            </w:r>
          </w:p>
        </w:tc>
      </w:tr>
      <w:tr w:rsidR="00413403" w:rsidRPr="00413403" w14:paraId="7AEBD827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D3FA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1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F962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09±0.28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FD1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30±0.9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490D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29±0.3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4E91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17±0.7 (1)</w:t>
            </w:r>
          </w:p>
        </w:tc>
      </w:tr>
      <w:tr w:rsidR="00413403" w:rsidRPr="00413403" w14:paraId="1DC120D1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5B4F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1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CB61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69±0.35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0E5F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97±0.8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2CF3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93±0.2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4956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76±0.9 (1)</w:t>
            </w:r>
          </w:p>
        </w:tc>
      </w:tr>
      <w:tr w:rsidR="00413403" w:rsidRPr="00413403" w14:paraId="324F47DE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AAB9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2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48E8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87±0.33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D3F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23±0.7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2D01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37±0.4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83FE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04±0.4 (1)</w:t>
            </w:r>
          </w:p>
        </w:tc>
      </w:tr>
      <w:tr w:rsidR="00413403" w:rsidRPr="00413403" w14:paraId="0CA1BE13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EA04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2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512D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.5±0.8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0E40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23±0.2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A476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.6±0.5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1C54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.24±0.9 (7)</w:t>
            </w:r>
          </w:p>
        </w:tc>
      </w:tr>
      <w:tr w:rsidR="00413403" w:rsidRPr="00413403" w14:paraId="506602A3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A689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2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A21F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.2±0.7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5C9F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67±0.4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260A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0.3±0.7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2526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.31±0.5 (7)</w:t>
            </w:r>
          </w:p>
        </w:tc>
      </w:tr>
      <w:tr w:rsidR="00413403" w:rsidRPr="00413403" w14:paraId="08D68AD0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0D44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2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D2AD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.3±0.6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231F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36±0.2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21DF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.8±0.5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3809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.47±0.6 (7)</w:t>
            </w:r>
          </w:p>
        </w:tc>
      </w:tr>
      <w:tr w:rsidR="00413403" w:rsidRPr="00413403" w14:paraId="03065D5E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035D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2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CA4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2±0.9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925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58±0.3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C715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0.2±0.6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424E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.97±0.8 (7)</w:t>
            </w:r>
          </w:p>
        </w:tc>
      </w:tr>
      <w:tr w:rsidR="00413403" w:rsidRPr="00413403" w14:paraId="32C2DEE2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8703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2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49D8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.9±0.8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C673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32±0.4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0198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.7±0.7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F98F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.58±0.6 (7)</w:t>
            </w:r>
          </w:p>
        </w:tc>
      </w:tr>
      <w:tr w:rsidR="00413403" w:rsidRPr="00413403" w14:paraId="40744478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485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2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DD78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.7±0.9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1BB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52±0.3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DEA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0.1±0.6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80F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.05±0.7 (7)</w:t>
            </w:r>
          </w:p>
        </w:tc>
      </w:tr>
      <w:tr w:rsidR="00413403" w:rsidRPr="00413403" w14:paraId="67E957C2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8709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2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3D23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.4±0.7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2B8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29±0.2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9C48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.4±0.5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3F82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.39±0.8 (7)</w:t>
            </w:r>
          </w:p>
        </w:tc>
      </w:tr>
      <w:tr w:rsidR="00413403" w:rsidRPr="00413403" w14:paraId="60F16359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9F4A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2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D6B6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0±0.6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F5A2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63±0.4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28E2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0.5±0.7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488F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.11±0.6 (7)</w:t>
            </w:r>
          </w:p>
        </w:tc>
      </w:tr>
      <w:tr w:rsidR="00413403" w:rsidRPr="00413403" w14:paraId="0AB87956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3F86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2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CAA1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.6±0.8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38E3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40±0.2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315B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.7±0.5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688B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.73±0.9 (7)</w:t>
            </w:r>
          </w:p>
        </w:tc>
      </w:tr>
      <w:tr w:rsidR="00413403" w:rsidRPr="00413403" w14:paraId="55E87CD2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8DBD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3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800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1±0.9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4364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55±0.3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2BA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0.3±0.6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1EE1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.92±0.6 (7)</w:t>
            </w:r>
          </w:p>
        </w:tc>
      </w:tr>
      <w:tr w:rsidR="00413403" w:rsidRPr="00413403" w14:paraId="283F8083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7162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3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A86D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.1±0.7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1FB0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26±0.4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5E5B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.5±0.7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A479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.31±0.7 (7)</w:t>
            </w:r>
          </w:p>
        </w:tc>
      </w:tr>
      <w:tr w:rsidR="00413403" w:rsidRPr="00413403" w14:paraId="6F50B3A8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F12A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3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AE5A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.0±0.6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8139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49±0.3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28F8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0.4±0.6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93F4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.18±0.5 (7)</w:t>
            </w:r>
          </w:p>
        </w:tc>
      </w:tr>
      <w:tr w:rsidR="00413403" w:rsidRPr="00413403" w14:paraId="33928FA8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20D5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3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34F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3±0.9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BA4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17±0.2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FC42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.2±0.5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3330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.14±0.9 (7)</w:t>
            </w:r>
          </w:p>
        </w:tc>
      </w:tr>
      <w:tr w:rsidR="00413403" w:rsidRPr="00413403" w14:paraId="795025A9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E3FE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3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5771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.8±0.8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97E4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70±0.4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D9D2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0.7±0.7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3EE1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.40±0.6 (7)</w:t>
            </w:r>
          </w:p>
        </w:tc>
      </w:tr>
      <w:tr w:rsidR="00413403" w:rsidRPr="00413403" w14:paraId="3830617A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C221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3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17A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.5±0.9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F75B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33±0.2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17AE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.6±0.5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3BD6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.65±0.8 (7)</w:t>
            </w:r>
          </w:p>
        </w:tc>
      </w:tr>
      <w:tr w:rsidR="00413403" w:rsidRPr="00413403" w14:paraId="7902FF27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4BE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3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BACE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4±0.7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3B2B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61±0.3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9B4A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0.3±0.6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485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.07±0.6 (7)</w:t>
            </w:r>
          </w:p>
        </w:tc>
      </w:tr>
      <w:tr w:rsidR="00413403" w:rsidRPr="00413403" w14:paraId="330D5838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7B4D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lastRenderedPageBreak/>
              <w:t>RIL-3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DD77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.7±0.6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E351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38±0.4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770A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.9±0.7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8198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.52±0.9 (7)</w:t>
            </w:r>
          </w:p>
        </w:tc>
      </w:tr>
      <w:tr w:rsidR="00413403" w:rsidRPr="00413403" w14:paraId="44723973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386F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3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B6DE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5±0.9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337E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56±0.3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689A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0.2±0.6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B14A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.23±0.6 (7)</w:t>
            </w:r>
          </w:p>
        </w:tc>
      </w:tr>
      <w:tr w:rsidR="00413403" w:rsidRPr="00413403" w14:paraId="429F9682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DB3F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3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045D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.3±0.8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1CA8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25±0.2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2DB3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.8±0.5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0F9B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.79±0.7 (7)</w:t>
            </w:r>
          </w:p>
        </w:tc>
      </w:tr>
      <w:tr w:rsidR="00413403" w:rsidRPr="00413403" w14:paraId="602A9B06" w14:textId="77777777" w:rsidTr="00413403">
        <w:trPr>
          <w:trHeight w:val="31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D3F6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L-4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834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.6±0.7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C910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68±0.4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251C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0.3±0.7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62CA" w14:textId="77777777" w:rsidR="00413403" w:rsidRPr="00413403" w:rsidRDefault="00413403" w:rsidP="004134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413403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.95±0.8 (7)</w:t>
            </w:r>
          </w:p>
        </w:tc>
      </w:tr>
    </w:tbl>
    <w:p w14:paraId="31FA93D8" w14:textId="77777777" w:rsidR="00413403" w:rsidRPr="00413403" w:rsidRDefault="00413403" w:rsidP="00413403">
      <w:pPr>
        <w:rPr>
          <w:lang w:val="en"/>
        </w:rPr>
      </w:pPr>
      <w:r>
        <w:rPr>
          <w:lang w:val="en-IN"/>
        </w:rPr>
        <w:t xml:space="preserve">Under glass house condition, the selected RILs (20 homozygous resistant (RIL-1 to RIL-20) and 20 homozygous susceptible (RIL-21 to RIL 40) were screened using four hypervirulent isolates (IX-020, IX-007, IX-212 and IX-206). </w:t>
      </w:r>
      <w:r w:rsidRPr="00413403">
        <w:rPr>
          <w:lang w:val="en"/>
        </w:rPr>
        <w:t>The figures in parentheses indicate disease score.</w:t>
      </w:r>
    </w:p>
    <w:p w14:paraId="5D69A437" w14:textId="75069C75" w:rsidR="00413403" w:rsidRPr="00B11F40" w:rsidRDefault="00413403" w:rsidP="00413403">
      <w:pPr>
        <w:rPr>
          <w:lang w:val="en-IN"/>
        </w:rPr>
      </w:pPr>
    </w:p>
    <w:p w14:paraId="207B53CB" w14:textId="77777777" w:rsidR="00413403" w:rsidRPr="00E254FF" w:rsidRDefault="00413403" w:rsidP="00E254FF"/>
    <w:sectPr w:rsidR="00413403" w:rsidRPr="00E254F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208DB" w14:textId="77777777" w:rsidR="00860C1D" w:rsidRDefault="00860C1D" w:rsidP="00117666">
      <w:pPr>
        <w:spacing w:after="0"/>
      </w:pPr>
      <w:r>
        <w:separator/>
      </w:r>
    </w:p>
  </w:endnote>
  <w:endnote w:type="continuationSeparator" w:id="0">
    <w:p w14:paraId="747A3201" w14:textId="77777777" w:rsidR="00860C1D" w:rsidRDefault="00860C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316C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316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316C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316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7E081" w14:textId="77777777" w:rsidR="00860C1D" w:rsidRDefault="00860C1D" w:rsidP="00117666">
      <w:pPr>
        <w:spacing w:after="0"/>
      </w:pPr>
      <w:r>
        <w:separator/>
      </w:r>
    </w:p>
  </w:footnote>
  <w:footnote w:type="continuationSeparator" w:id="0">
    <w:p w14:paraId="56CE8BA6" w14:textId="77777777" w:rsidR="00860C1D" w:rsidRDefault="00860C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316C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316C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16C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340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54FE"/>
    <w:rsid w:val="00725A7D"/>
    <w:rsid w:val="007501BE"/>
    <w:rsid w:val="00790BB3"/>
    <w:rsid w:val="007C206C"/>
    <w:rsid w:val="007E1FD3"/>
    <w:rsid w:val="00803D24"/>
    <w:rsid w:val="00817DD6"/>
    <w:rsid w:val="00860C1D"/>
    <w:rsid w:val="00885156"/>
    <w:rsid w:val="008E3E11"/>
    <w:rsid w:val="009151AA"/>
    <w:rsid w:val="00917C57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1F40"/>
    <w:rsid w:val="00B1671E"/>
    <w:rsid w:val="00B25EB8"/>
    <w:rsid w:val="00B354E1"/>
    <w:rsid w:val="00B37F4D"/>
    <w:rsid w:val="00C52A7B"/>
    <w:rsid w:val="00C56BAF"/>
    <w:rsid w:val="00C679AA"/>
    <w:rsid w:val="00C75972"/>
    <w:rsid w:val="00C94CA6"/>
    <w:rsid w:val="00CC0A3A"/>
    <w:rsid w:val="00CD066B"/>
    <w:rsid w:val="00CE4FEE"/>
    <w:rsid w:val="00DB59C3"/>
    <w:rsid w:val="00DC259A"/>
    <w:rsid w:val="00DE23E8"/>
    <w:rsid w:val="00E254FF"/>
    <w:rsid w:val="00E52377"/>
    <w:rsid w:val="00E64E17"/>
    <w:rsid w:val="00E866C9"/>
    <w:rsid w:val="00E9272F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169</Words>
  <Characters>666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ma Bhatt</cp:lastModifiedBy>
  <cp:revision>2</cp:revision>
  <cp:lastPrinted>2013-10-03T12:51:00Z</cp:lastPrinted>
  <dcterms:created xsi:type="dcterms:W3CDTF">2023-08-04T14:09:00Z</dcterms:created>
  <dcterms:modified xsi:type="dcterms:W3CDTF">2023-08-04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